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4CEC2" w14:textId="78B6BB72" w:rsidR="000640CA" w:rsidRDefault="00F81DBD">
      <w:pPr>
        <w:rPr>
          <w:lang w:val="en-GB"/>
        </w:rPr>
      </w:pPr>
      <w:r>
        <w:rPr>
          <w:b/>
          <w:bCs/>
          <w:lang w:val="en-GB"/>
        </w:rPr>
        <w:t>Supplementary table 1</w:t>
      </w:r>
      <w:r w:rsidR="000640CA">
        <w:rPr>
          <w:b/>
          <w:bCs/>
          <w:lang w:val="en-GB"/>
        </w:rPr>
        <w:t xml:space="preserve">. </w:t>
      </w:r>
      <w:r w:rsidR="008114CE" w:rsidRPr="00FC4EAF">
        <w:rPr>
          <w:lang w:val="en-GB"/>
        </w:rPr>
        <w:t xml:space="preserve">Frequency of occurrence (%) of </w:t>
      </w:r>
      <w:r w:rsidR="008114CE">
        <w:rPr>
          <w:lang w:val="en-GB"/>
        </w:rPr>
        <w:t>dual career items, perceived quality, planned implementation, and year of implementation reported by University Experts.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337"/>
        <w:gridCol w:w="1753"/>
        <w:gridCol w:w="725"/>
        <w:gridCol w:w="1085"/>
        <w:gridCol w:w="724"/>
        <w:gridCol w:w="1084"/>
        <w:gridCol w:w="724"/>
        <w:gridCol w:w="1084"/>
        <w:gridCol w:w="724"/>
        <w:gridCol w:w="1084"/>
        <w:gridCol w:w="724"/>
        <w:gridCol w:w="1084"/>
        <w:gridCol w:w="724"/>
        <w:gridCol w:w="1084"/>
      </w:tblGrid>
      <w:tr w:rsidR="008114CE" w:rsidRPr="00F81DBD" w14:paraId="15CCD4B6" w14:textId="77777777" w:rsidTr="008114CE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6B0" w14:textId="77777777" w:rsidR="008114CE" w:rsidRPr="00F81DBD" w:rsidRDefault="008114CE" w:rsidP="008114CE">
            <w:pPr>
              <w:rPr>
                <w:rFonts w:eastAsia="Times New Roman" w:cs="Times New Roman"/>
                <w:lang w:val="en-US"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C92A" w14:textId="77777777" w:rsidR="008114CE" w:rsidRPr="00F81DBD" w:rsidRDefault="008114CE" w:rsidP="008114CE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383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taly</w:t>
            </w:r>
            <w:proofErr w:type="spellEnd"/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n. 22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3A8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Romania (n. 7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2D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Serbia (n. 4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E61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Slovenia (n. 2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35A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Spain (n. 6)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3EE" w14:textId="77777777" w:rsidR="008114CE" w:rsidRPr="00F81DBD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en-GB"/>
              </w:rPr>
              <w:t>Non-FINFD ME Countries (n. 4)</w:t>
            </w:r>
          </w:p>
        </w:tc>
      </w:tr>
      <w:tr w:rsidR="008114CE" w:rsidRPr="008114CE" w14:paraId="5CBCEAD7" w14:textId="77777777" w:rsidTr="008114CE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F606" w14:textId="77777777" w:rsidR="008114CE" w:rsidRPr="00F81DBD" w:rsidRDefault="008114CE" w:rsidP="008114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EF3" w14:textId="77777777" w:rsidR="008114CE" w:rsidRPr="00F81DBD" w:rsidRDefault="008114CE" w:rsidP="008114CE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A5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AF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16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56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3D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EC8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79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68E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3E3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3A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BF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esenc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17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mplementation</w:t>
            </w:r>
          </w:p>
        </w:tc>
      </w:tr>
      <w:tr w:rsidR="008114CE" w:rsidRPr="008114CE" w14:paraId="738CC671" w14:textId="77777777" w:rsidTr="008114CE">
        <w:trPr>
          <w:trHeight w:val="3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E2B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Thematic area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0F53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tem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59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Quality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564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86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ual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D4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0F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Qualit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95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CD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Qualit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503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DF3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Quality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385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6F1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Quality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31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(years)</w:t>
            </w:r>
          </w:p>
        </w:tc>
      </w:tr>
      <w:tr w:rsidR="008114CE" w:rsidRPr="008114CE" w14:paraId="6FA1020C" w14:textId="77777777" w:rsidTr="008114CE">
        <w:trPr>
          <w:trHeight w:val="360"/>
        </w:trPr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562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ogistic support</w:t>
            </w:r>
          </w:p>
        </w:tc>
        <w:tc>
          <w:tcPr>
            <w:tcW w:w="2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0604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Educational facilities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33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5% (4.4 ± 0.7  pt)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43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% (2025 ± 1.3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C5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3 ± 1.1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3F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5 ± 1.5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008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3 ± 1.0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91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3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B6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5.0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9E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7 ± N/A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AC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3.8 ± 1.3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C4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N/A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95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5 ± 1.0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0CB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5 ± 1.4)</w:t>
            </w:r>
          </w:p>
        </w:tc>
      </w:tr>
      <w:tr w:rsidR="008114CE" w:rsidRPr="008114CE" w14:paraId="2605C5ED" w14:textId="77777777" w:rsidTr="008114CE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6A18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AC535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orts faciliti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55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5% (3.9 ± 1.0 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94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2026 ± 1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A3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7 ± 1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F3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48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1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89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76B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A2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A0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3.0 ± 1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A9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88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4.7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1C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2.3)</w:t>
            </w:r>
          </w:p>
        </w:tc>
      </w:tr>
      <w:tr w:rsidR="008114CE" w:rsidRPr="008114CE" w14:paraId="5FFFD93F" w14:textId="77777777" w:rsidTr="008114CE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CC2B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37ADE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Economic investments in facilitie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A0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1%  (3.7 ± 0.9 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83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% (2026 ± 1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56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49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7 ± 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60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5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AC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72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5 ± 0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34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86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4.4 ± 1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8D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E9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8 ± 1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B2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2.3)</w:t>
            </w:r>
          </w:p>
        </w:tc>
      </w:tr>
      <w:tr w:rsidR="008114CE" w:rsidRPr="008114CE" w14:paraId="2594496A" w14:textId="77777777" w:rsidTr="008114CE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3441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790CE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commodation for S-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DF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7% ( (3.7 ± 0.9 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1D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% (2026 ± 1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E8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1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27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BF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0 ± 1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9F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DFE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 ± 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CE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CC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5D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4E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3 ± 1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AA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0.6)</w:t>
            </w:r>
          </w:p>
        </w:tc>
      </w:tr>
      <w:tr w:rsidR="008114CE" w:rsidRPr="008114CE" w14:paraId="6633081E" w14:textId="77777777" w:rsidTr="008114CE">
        <w:trPr>
          <w:trHeight w:val="360"/>
        </w:trPr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13270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Assistance/tutorship</w:t>
            </w:r>
          </w:p>
        </w:tc>
        <w:tc>
          <w:tcPr>
            <w:tcW w:w="2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8BEBE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Tutorship/mentorship 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08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6% (4.6 ± 0.7  pt)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1F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5 ± 1.0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CE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3.5 ± 1.2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E0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2.0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B3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0 ± 1.7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952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135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5.0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F64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38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2 ± 1.2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08D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0.0)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0B4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3 ± 0.8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467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6 ± 0.7)</w:t>
            </w:r>
          </w:p>
        </w:tc>
      </w:tr>
      <w:tr w:rsidR="008114CE" w:rsidRPr="008114CE" w14:paraId="2C296FB4" w14:textId="77777777" w:rsidTr="008114CE">
        <w:trPr>
          <w:trHeight w:val="360"/>
        </w:trPr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B5784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3D04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Individual programme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90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6% (4.4 ± 0.8  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4E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% (2026 ± 1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F42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.8 ± 1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38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6 ± 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9A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88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5D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5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F97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13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4 ± 0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61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1A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8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B2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6 ± 0.7)</w:t>
            </w:r>
          </w:p>
        </w:tc>
      </w:tr>
      <w:tr w:rsidR="008114CE" w:rsidRPr="008114CE" w14:paraId="0A231755" w14:textId="77777777" w:rsidTr="008114CE">
        <w:trPr>
          <w:trHeight w:val="360"/>
        </w:trPr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F2781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B54E7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Integration of academic department, sports or professional servic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285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68% (3.7 ± </w:t>
            </w:r>
            <w:proofErr w:type="gram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  pt</w:t>
            </w:r>
            <w:proofErr w:type="gramEnd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65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% (2026 ± 1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EE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3.3 ± 1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2D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6 ± 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70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.3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FA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FE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5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BE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CF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3.6 ± 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7CD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7 ± 2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B0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3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E2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1)</w:t>
            </w:r>
          </w:p>
        </w:tc>
      </w:tr>
      <w:tr w:rsidR="008114CE" w:rsidRPr="008114CE" w14:paraId="31B8F17F" w14:textId="77777777" w:rsidTr="008114CE">
        <w:trPr>
          <w:trHeight w:val="360"/>
        </w:trPr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2C954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29739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ychologic suppo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B5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7% (3.9 ± 1.3 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6C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8% (2026 ± 1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A41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3.4 ± 1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DB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7 ± 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B1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5 ± 2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75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82F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5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93C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13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% (2.7 ± 1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E5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7 ± 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D1E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5 ± 0.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EB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2)</w:t>
            </w:r>
          </w:p>
        </w:tc>
      </w:tr>
      <w:tr w:rsidR="008114CE" w:rsidRPr="008114CE" w14:paraId="74D27A68" w14:textId="77777777" w:rsidTr="00F97118">
        <w:trPr>
          <w:trHeight w:val="360"/>
        </w:trPr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565C3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EDAE67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al career proactive programm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609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7% (3.4 ± 1.3  pt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2D8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% (2026 ± 1.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046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3.3 ± 1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24F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7 ± 1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ABA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5 ± 1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9585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21F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829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82C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5 ± 1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525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F70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3 ± 0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A72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5)</w:t>
            </w:r>
          </w:p>
        </w:tc>
      </w:tr>
      <w:tr w:rsidR="008114CE" w:rsidRPr="008114CE" w14:paraId="09FA1A71" w14:textId="77777777" w:rsidTr="00F97118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ACC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urricula requirement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C970E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dividual study pl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0D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3% (3.9 ± 1.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9B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5 ± 1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6B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6% (3.7 ± 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B82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6 ± 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FD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34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89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1CE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6F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% (3.8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DE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95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4.0 ± 1.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F44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5 ± 0.7)</w:t>
            </w:r>
          </w:p>
        </w:tc>
      </w:tr>
      <w:tr w:rsidR="008114CE" w:rsidRPr="008114CE" w14:paraId="385B7DC7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D521F0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3D991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stance lear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04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9% (3.8 ± 1.2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2E8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% (2025 ± 1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8F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6% (2.7 ± 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23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151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0 ± 1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EB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33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5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BA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611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% (3.0 ± 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5E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18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3 ± 1.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B7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1.2)</w:t>
            </w:r>
          </w:p>
        </w:tc>
      </w:tr>
      <w:tr w:rsidR="008114CE" w:rsidRPr="008114CE" w14:paraId="6DF2535A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F501F4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8AC21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Recognition of ECTS for the sport caree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A9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59% (3.8 ± 1.2 </w:t>
            </w: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</w:t>
            </w:r>
            <w:proofErr w:type="spellEnd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15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% (2025 ± 1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EF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% (2.7 ± 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56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12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3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3A9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65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FCF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8F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% (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BD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8A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7 ± 1.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28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7 ± 1.0)</w:t>
            </w:r>
          </w:p>
        </w:tc>
      </w:tr>
      <w:tr w:rsidR="008114CE" w:rsidRPr="008114CE" w14:paraId="0C1AE127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74A134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5904F6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traditional learning strategi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064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% (3.3 ± 1.0 pt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41A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6 ± 2.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AE6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% (4.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07A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1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270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 ± 0.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083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444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10A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1E6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1F2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4 ± N/A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EA8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3 ± 1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D79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1.5)</w:t>
            </w:r>
          </w:p>
        </w:tc>
      </w:tr>
      <w:tr w:rsidR="008114CE" w:rsidRPr="008114CE" w14:paraId="6942FE68" w14:textId="77777777" w:rsidTr="00F97118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D1A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cial suppor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10787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ublicity for student-athletes representing the universi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44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86% (3.9 ± 1.1 </w:t>
            </w: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</w:t>
            </w:r>
            <w:proofErr w:type="spellEnd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4F9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% (2025 ± 1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19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% (3.5 ± 1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22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5 ± 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89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4.7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7C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F5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40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2A9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3% (3.2 ± 1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D75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5 ± 0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63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B5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5 ± 1.2)</w:t>
            </w:r>
          </w:p>
        </w:tc>
      </w:tr>
      <w:tr w:rsidR="008114CE" w:rsidRPr="008114CE" w14:paraId="0DC10F8F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26CD86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75D2E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Local/international seminars, workshop, meeting on dual career issu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CD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% (3.5 ± 1.2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06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1% (2025 ± 1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D3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4.0 ± 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C5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61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7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ED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C8B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10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C69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7 ± 1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EF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59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63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5 ± 1.0)</w:t>
            </w:r>
          </w:p>
        </w:tc>
      </w:tr>
      <w:tr w:rsidR="008114CE" w:rsidRPr="008114CE" w14:paraId="4EA4BF09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7E92ED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76DDC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stitutional dual career committe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49A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3% (4.1 ± 1.1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5A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1% (2025 ± 1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34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3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FC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3C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7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7AE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2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10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C6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AE9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0 ± 1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39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4C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3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AEC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4 ± 0.5)</w:t>
            </w:r>
          </w:p>
        </w:tc>
      </w:tr>
      <w:tr w:rsidR="008114CE" w:rsidRPr="008114CE" w14:paraId="7AE44FC5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419A75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F3A57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Publicity of student-athletes' characteristics for labor marke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28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59% (3.6 ± 0.9 </w:t>
            </w: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</w:t>
            </w:r>
            <w:proofErr w:type="spellEnd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5F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5 ± 1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AD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.3 ± 0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0F6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12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7 ± 1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EE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BA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825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DE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0 ± 1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7E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4 ± 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ED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5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9A5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1.5)</w:t>
            </w:r>
          </w:p>
        </w:tc>
      </w:tr>
      <w:tr w:rsidR="008114CE" w:rsidRPr="008114CE" w14:paraId="33B36374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D52ECE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16097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er to peer suppo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4CD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3% (3.7 ± 1.0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684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4 ± 1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6D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7 ± 1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1B9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4C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7 ± 0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A1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2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70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C5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5F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3.5 ± 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FF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02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3 ± 1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1F0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9)</w:t>
            </w:r>
          </w:p>
        </w:tc>
      </w:tr>
      <w:tr w:rsidR="008114CE" w:rsidRPr="008114CE" w14:paraId="795BAB38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FB220D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55F615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Seminars, workshop, meetings with parents and coach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67A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40% (2.9 ± 0.8 </w:t>
            </w: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</w:t>
            </w:r>
            <w:proofErr w:type="spellEnd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84A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4 ± 1.4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C93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3.0 ± 0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760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2026 ± 2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8C0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7 ± 1.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169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E9E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89E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33B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5 ± 0.7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05E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5 ± N/A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D2F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0.8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577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3)</w:t>
            </w:r>
          </w:p>
        </w:tc>
      </w:tr>
      <w:tr w:rsidR="008114CE" w:rsidRPr="008114CE" w14:paraId="6B4B2B71" w14:textId="77777777" w:rsidTr="00F97118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862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nancial suppor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B16F4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holarship for S-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4FD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6% (4.5 ± 1.0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2E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% (2025 ± 1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E6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B4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FB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06A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397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8C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E4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4.0 ± 1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985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4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34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1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CB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4 ± 0.0)</w:t>
            </w:r>
          </w:p>
        </w:tc>
      </w:tr>
      <w:tr w:rsidR="008114CE" w:rsidRPr="008114CE" w14:paraId="35CCBB99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CE8929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AE28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Remission of tuition fees for S-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A3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64% (3.9 ± 1.0 </w:t>
            </w:r>
            <w:proofErr w:type="spellStart"/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6F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% (2025 ± 1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3F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4.0 ± 0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4C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EE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.5 ± 1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095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6 ± 1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D5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AC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EB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3.0 ± 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21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4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BF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7 ± 1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E4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5 ± 0.6)</w:t>
            </w:r>
          </w:p>
        </w:tc>
      </w:tr>
      <w:tr w:rsidR="008114CE" w:rsidRPr="008114CE" w14:paraId="33326F08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45B7B3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4FCB6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Other forms of financial suppor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8BC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6% (3.8 ± 1.2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F2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% (2026 ± 1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E2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% (4.0 ± 1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86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B6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1.8 ± 1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3F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6 ± 2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0E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B7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A3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3.3 ± 1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B5A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39B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3.7 ± 1.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7A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4 ± 0.5)</w:t>
            </w:r>
          </w:p>
        </w:tc>
      </w:tr>
      <w:tr w:rsidR="008114CE" w:rsidRPr="008114CE" w14:paraId="3CFD0AA8" w14:textId="77777777" w:rsidTr="00F97118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DA45D3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B577CF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lar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16F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% (3.0 ± 1.4 pt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E89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% (2026 ± 1.7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6B3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57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18B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B11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2026 ± 2.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ECE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46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C70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C1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E35B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% (2.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6EC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</w:tr>
      <w:tr w:rsidR="008114CE" w:rsidRPr="008114CE" w14:paraId="6CCE65B3" w14:textId="77777777" w:rsidTr="00F97118">
        <w:trPr>
          <w:trHeight w:val="36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EAF9D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114C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ther supports/DC policie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3F90B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Sport observatory of the application of the dual career statu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12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% (4.0 ± 1.1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235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% (2024 ± 1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9CF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1% (3.8 ± 1.1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50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3E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7 ± 0.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A3C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A7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-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45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5D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0% (3.0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F2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% (2025 ± 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DD9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4.0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05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5% (2025 ± 1.0)</w:t>
            </w:r>
          </w:p>
        </w:tc>
      </w:tr>
      <w:tr w:rsidR="008114CE" w:rsidRPr="008114CE" w14:paraId="52B34DF1" w14:textId="77777777" w:rsidTr="008114CE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07FA9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E52C9" w14:textId="77777777" w:rsidR="008114CE" w:rsidRPr="008114CE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tional legisl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B1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8% (3.3 ± 1.0 pt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E844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% (2026 ± 1.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3A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 ± 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E3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F5F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 ± 0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35C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DB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5 ± 0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F49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4A23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0% (3.6 ± 1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9A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% (2027 ± N/A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CD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2 ± 1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5A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4)</w:t>
            </w:r>
          </w:p>
        </w:tc>
      </w:tr>
      <w:tr w:rsidR="008114CE" w:rsidRPr="008114CE" w14:paraId="5EC50361" w14:textId="77777777" w:rsidTr="008114CE">
        <w:trPr>
          <w:trHeight w:val="360"/>
        </w:trPr>
        <w:tc>
          <w:tcPr>
            <w:tcW w:w="11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1F1AA" w14:textId="77777777" w:rsidR="008114CE" w:rsidRPr="008114CE" w:rsidRDefault="008114CE" w:rsidP="008114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60DBCE" w14:textId="77777777" w:rsidR="008114CE" w:rsidRPr="00F81DBD" w:rsidRDefault="008114CE" w:rsidP="008114CE">
            <w:pPr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</w:pPr>
            <w:r w:rsidRPr="00F81DBD">
              <w:rPr>
                <w:rFonts w:ascii="Aptos Narrow" w:eastAsia="Times New Roman" w:hAnsi="Aptos Narrow" w:cs="Times New Roman"/>
                <w:color w:val="000000"/>
                <w:lang w:val="en-US" w:eastAsia="en-GB"/>
              </w:rPr>
              <w:t>Special access contingent for actual or former elite athlet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278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% (3.3 ± 1.0 pt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6101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% (2025 ± 1.7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309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% (3.0 ± 1.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DB4B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% (2025 ± 2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8112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.7 ± 1.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6B8D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7 ± 1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DC28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% (5.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E5DE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288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0% (4.0 ± 1.4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8356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% (N/A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3EE0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3.0 ± 1.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FFE7" w14:textId="77777777" w:rsidR="008114CE" w:rsidRPr="008114CE" w:rsidRDefault="008114CE" w:rsidP="008114C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14CE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% (2025 ± 1.0)</w:t>
            </w:r>
          </w:p>
        </w:tc>
      </w:tr>
    </w:tbl>
    <w:p w14:paraId="3807C0E9" w14:textId="47E965D3" w:rsidR="000640CA" w:rsidRPr="008114CE" w:rsidRDefault="000640CA">
      <w:pPr>
        <w:rPr>
          <w:lang w:val="en-GB"/>
        </w:rPr>
      </w:pPr>
    </w:p>
    <w:sectPr w:rsidR="000640CA" w:rsidRPr="008114CE" w:rsidSect="00BB238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8E"/>
    <w:rsid w:val="000640CA"/>
    <w:rsid w:val="00155BC0"/>
    <w:rsid w:val="001935EE"/>
    <w:rsid w:val="00255F21"/>
    <w:rsid w:val="002D7927"/>
    <w:rsid w:val="00464067"/>
    <w:rsid w:val="00506AE5"/>
    <w:rsid w:val="007444EC"/>
    <w:rsid w:val="00795273"/>
    <w:rsid w:val="008114CE"/>
    <w:rsid w:val="00BB238E"/>
    <w:rsid w:val="00C23270"/>
    <w:rsid w:val="00C855C6"/>
    <w:rsid w:val="00CD1ED1"/>
    <w:rsid w:val="00DF765A"/>
    <w:rsid w:val="00E24BF2"/>
    <w:rsid w:val="00F549E4"/>
    <w:rsid w:val="00F81DBD"/>
    <w:rsid w:val="00F9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DE5DE"/>
  <w15:chartTrackingRefBased/>
  <w15:docId w15:val="{733DE279-2E1F-324B-9B0B-2BF2C2C1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4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9</Words>
  <Characters>5529</Characters>
  <Application>Microsoft Office Word</Application>
  <DocSecurity>0</DocSecurity>
  <Lines>46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Izzicupo</dc:creator>
  <cp:keywords/>
  <dc:description/>
  <cp:lastModifiedBy>Pascal Izzicupo</cp:lastModifiedBy>
  <cp:revision>2</cp:revision>
  <dcterms:created xsi:type="dcterms:W3CDTF">2025-02-11T15:34:00Z</dcterms:created>
  <dcterms:modified xsi:type="dcterms:W3CDTF">2025-02-11T15:34:00Z</dcterms:modified>
</cp:coreProperties>
</file>